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6A51" w:rsidRPr="00536A51" w:rsidRDefault="00536A51" w:rsidP="006B4468">
      <w:pPr>
        <w:spacing w:line="480" w:lineRule="auto"/>
        <w:jc w:val="both"/>
        <w:rPr>
          <w:lang w:val="en-US"/>
        </w:rPr>
      </w:pPr>
      <w:r w:rsidRPr="007741CA">
        <w:rPr>
          <w:rFonts w:ascii="Times New Roman" w:eastAsia="Times New Roman" w:hAnsi="Times New Roman" w:cs="Times New Roman"/>
          <w:b/>
          <w:bCs/>
          <w:color w:val="000000" w:themeColor="text1"/>
          <w:lang w:val="en-GB" w:eastAsia="es-ES_tradnl"/>
        </w:rPr>
        <w:t>S2 Table. Monthly follow</w:t>
      </w:r>
      <w:r>
        <w:rPr>
          <w:rFonts w:ascii="Times New Roman" w:eastAsia="Times New Roman" w:hAnsi="Times New Roman" w:cs="Times New Roman"/>
          <w:b/>
          <w:bCs/>
          <w:color w:val="000000" w:themeColor="text1"/>
          <w:lang w:val="en-GB" w:eastAsia="es-ES_tradnl"/>
        </w:rPr>
        <w:t>-</w:t>
      </w:r>
      <w:r w:rsidRPr="007741CA">
        <w:rPr>
          <w:rFonts w:ascii="Times New Roman" w:eastAsia="Times New Roman" w:hAnsi="Times New Roman" w:cs="Times New Roman"/>
          <w:b/>
          <w:bCs/>
          <w:color w:val="000000" w:themeColor="text1"/>
          <w:lang w:val="en-GB" w:eastAsia="es-ES_tradnl"/>
        </w:rPr>
        <w:t>up effect of the cost-sharing change on the pharmaceutical consumption by therapeutic groups (middle-income working population)</w:t>
      </w:r>
      <w:r>
        <w:rPr>
          <w:rFonts w:ascii="Times New Roman" w:eastAsia="Times New Roman" w:hAnsi="Times New Roman" w:cs="Times New Roman"/>
          <w:b/>
          <w:bCs/>
          <w:color w:val="000000" w:themeColor="text1"/>
          <w:lang w:val="en-GB" w:eastAsia="es-ES_tradnl"/>
        </w:rPr>
        <w:t>.</w:t>
      </w:r>
    </w:p>
    <w:tbl>
      <w:tblPr>
        <w:tblW w:w="5000" w:type="pct"/>
        <w:tblCellMar>
          <w:left w:w="70" w:type="dxa"/>
          <w:right w:w="70" w:type="dxa"/>
        </w:tblCellMar>
        <w:tblLook w:val="04A0" w:firstRow="1" w:lastRow="0" w:firstColumn="1" w:lastColumn="0" w:noHBand="0" w:noVBand="1"/>
      </w:tblPr>
      <w:tblGrid>
        <w:gridCol w:w="486"/>
        <w:gridCol w:w="688"/>
        <w:gridCol w:w="1095"/>
        <w:gridCol w:w="1284"/>
        <w:gridCol w:w="1639"/>
        <w:gridCol w:w="1011"/>
        <w:gridCol w:w="1095"/>
        <w:gridCol w:w="1180"/>
      </w:tblGrid>
      <w:tr w:rsidR="007741CA" w:rsidRPr="00536A51" w:rsidTr="007741CA">
        <w:trPr>
          <w:trHeight w:val="340"/>
        </w:trPr>
        <w:tc>
          <w:tcPr>
            <w:tcW w:w="5000" w:type="pct"/>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val="en-US" w:eastAsia="es-ES_tradnl"/>
              </w:rPr>
            </w:pPr>
            <w:r w:rsidRPr="007741CA">
              <w:rPr>
                <w:rFonts w:ascii="Times New Roman" w:eastAsia="Times New Roman" w:hAnsi="Times New Roman" w:cs="Times New Roman"/>
                <w:color w:val="000000" w:themeColor="text1"/>
                <w:sz w:val="18"/>
                <w:szCs w:val="18"/>
                <w:lang w:val="en-GB" w:eastAsia="es-ES_tradnl"/>
              </w:rPr>
              <w:t>Middle-income working population and low-income working population analysis</w:t>
            </w:r>
          </w:p>
        </w:tc>
      </w:tr>
      <w:tr w:rsidR="007741CA" w:rsidRPr="007741CA" w:rsidTr="00536A51">
        <w:trPr>
          <w:trHeight w:val="800"/>
        </w:trPr>
        <w:tc>
          <w:tcPr>
            <w:tcW w:w="287" w:type="pct"/>
            <w:tcBorders>
              <w:top w:val="nil"/>
              <w:left w:val="single" w:sz="8" w:space="0" w:color="auto"/>
              <w:bottom w:val="single" w:sz="8" w:space="0" w:color="auto"/>
              <w:right w:val="single" w:sz="8" w:space="0" w:color="auto"/>
            </w:tcBorders>
            <w:shd w:val="clear" w:color="000000" w:fill="D9D9D9"/>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val="en-US" w:eastAsia="es-ES_tradnl"/>
              </w:rPr>
            </w:pPr>
            <w:r w:rsidRPr="007741CA">
              <w:rPr>
                <w:rFonts w:ascii="Times New Roman" w:eastAsia="Times New Roman" w:hAnsi="Times New Roman" w:cs="Times New Roman"/>
                <w:b/>
                <w:bCs/>
                <w:color w:val="000000" w:themeColor="text1"/>
                <w:sz w:val="18"/>
                <w:szCs w:val="18"/>
                <w:lang w:val="en-GB" w:eastAsia="es-ES_tradnl"/>
              </w:rPr>
              <w:t> </w:t>
            </w:r>
          </w:p>
        </w:tc>
        <w:tc>
          <w:tcPr>
            <w:tcW w:w="406" w:type="pct"/>
            <w:tcBorders>
              <w:top w:val="nil"/>
              <w:left w:val="nil"/>
              <w:bottom w:val="single" w:sz="8" w:space="0" w:color="auto"/>
              <w:right w:val="single" w:sz="8" w:space="0" w:color="auto"/>
            </w:tcBorders>
            <w:shd w:val="clear" w:color="000000" w:fill="D9D9D9"/>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All groups</w:t>
            </w:r>
          </w:p>
        </w:tc>
        <w:tc>
          <w:tcPr>
            <w:tcW w:w="646" w:type="pct"/>
            <w:tcBorders>
              <w:top w:val="nil"/>
              <w:left w:val="nil"/>
              <w:bottom w:val="single" w:sz="8" w:space="0" w:color="auto"/>
              <w:right w:val="single" w:sz="8" w:space="0" w:color="auto"/>
            </w:tcBorders>
            <w:shd w:val="clear" w:color="000000" w:fill="D9D9D9"/>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Cardiovasc.</w:t>
            </w:r>
          </w:p>
        </w:tc>
        <w:tc>
          <w:tcPr>
            <w:tcW w:w="757" w:type="pct"/>
            <w:tcBorders>
              <w:top w:val="nil"/>
              <w:left w:val="nil"/>
              <w:bottom w:val="single" w:sz="8" w:space="0" w:color="auto"/>
              <w:right w:val="single" w:sz="8" w:space="0" w:color="auto"/>
            </w:tcBorders>
            <w:shd w:val="clear" w:color="000000" w:fill="D9D9D9"/>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Anti-hyperlip.</w:t>
            </w:r>
          </w:p>
        </w:tc>
        <w:tc>
          <w:tcPr>
            <w:tcW w:w="967" w:type="pct"/>
            <w:tcBorders>
              <w:top w:val="nil"/>
              <w:left w:val="nil"/>
              <w:bottom w:val="single" w:sz="8" w:space="0" w:color="auto"/>
              <w:right w:val="single" w:sz="8" w:space="0" w:color="auto"/>
            </w:tcBorders>
            <w:shd w:val="clear" w:color="000000" w:fill="D9D9D9"/>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 xml:space="preserve">Endocrine/metabolic </w:t>
            </w:r>
          </w:p>
        </w:tc>
        <w:tc>
          <w:tcPr>
            <w:tcW w:w="596" w:type="pct"/>
            <w:tcBorders>
              <w:top w:val="nil"/>
              <w:left w:val="nil"/>
              <w:bottom w:val="single" w:sz="8" w:space="0" w:color="auto"/>
              <w:right w:val="single" w:sz="8" w:space="0" w:color="auto"/>
            </w:tcBorders>
            <w:shd w:val="clear" w:color="000000" w:fill="D9D9D9"/>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 xml:space="preserve">Central nervous system </w:t>
            </w:r>
          </w:p>
        </w:tc>
        <w:tc>
          <w:tcPr>
            <w:tcW w:w="646" w:type="pct"/>
            <w:tcBorders>
              <w:top w:val="nil"/>
              <w:left w:val="nil"/>
              <w:bottom w:val="single" w:sz="8" w:space="0" w:color="auto"/>
              <w:right w:val="single" w:sz="8" w:space="0" w:color="auto"/>
            </w:tcBorders>
            <w:shd w:val="clear" w:color="000000" w:fill="D9D9D9"/>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 xml:space="preserve">Diabetes </w:t>
            </w:r>
          </w:p>
        </w:tc>
        <w:tc>
          <w:tcPr>
            <w:tcW w:w="696" w:type="pct"/>
            <w:tcBorders>
              <w:top w:val="nil"/>
              <w:left w:val="nil"/>
              <w:bottom w:val="single" w:sz="8" w:space="0" w:color="auto"/>
              <w:right w:val="single" w:sz="8" w:space="0" w:color="auto"/>
            </w:tcBorders>
            <w:shd w:val="clear" w:color="000000" w:fill="D9D9D9"/>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Derma.</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ug-11</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53 (0.82)</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1 (0.30)</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15)</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5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23)</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20)</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0 (0.14)</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sept-11</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9 (0.77)</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3 (0.28)</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4 (0.16)</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21)</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4 (0.1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oct-11</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6 (0.73)</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7 (0.2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13)</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2 (0.15)</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0 (0.20)</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9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15)</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nov-11</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52 (0.6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3 (0.2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1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9 (0.15)</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0 (0.1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2 (0.14)</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14)</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dic-11</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3 (0.70)</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0 (0.2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7 (0.15)</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7 (0.18)</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14)</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an-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43 (0.71)</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2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3)</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1 (0.15)</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1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4)</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1 (0.16)</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feb-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 (0.71)</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1 (0.2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13)</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1 (0.15)</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20)</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15)</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0 (0.14)</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r-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1.21 (0.73)</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57**(0.2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13)</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16)</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2 (0.20)</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0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7 (0.15)</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pr-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72)</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8 (0.2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15)</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0 (0.21)</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1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5)</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y-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72)</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8 (0.2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13)</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16)</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1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15)</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15)</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un-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1.07 (0.7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2 (0.2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16)</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3 (0.21)</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15)</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5 (0.16)</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ul-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1.28 (0.74)</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46 (0.2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3 (0.22)</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9 (0.17)</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5 (0.1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ug-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2.04*** (0.80)</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8 (0.28)</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0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4 (0.23)</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0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9** (0.1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sept-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9 (0.75)</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5 (0.2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0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0 (0.22)</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4 (0.17)</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16)</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oct-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53 (0.7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5 (0.2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1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9 (0.24)</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5)</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nov-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1.23 (0.7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40 (0.27)</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1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8 (0.23)</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15)</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Dec-12</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1.15 (0.77)</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8 (0.27)</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7 (0.23)</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6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16)</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an-13</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1.67** (0.80)</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79***(0.27)</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7 (0.24)</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8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1 (0.16)</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feb-13</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1.45 (0.7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4 (0.2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3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3 (0.24)</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15)</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2 (0.1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r-13</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93 (0.80)</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48 (0.27)</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15)</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4 (0.18)</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4 (0.23)</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 (0.1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pr-13</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1.21 (0.81)</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54**(0.28)</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0 (0.25)</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54***(0.19)</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1 (0.15)</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y-13</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1.85** (0.83)</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54**(0.28)</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0 (0.15)</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8)</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6 (0.26)</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3 (0.15)</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 (0.16)</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un-13</w:t>
            </w:r>
          </w:p>
        </w:tc>
        <w:tc>
          <w:tcPr>
            <w:tcW w:w="40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85 (0.81)</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4 (0.27)</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1 (0.14)</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1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3 (0.24)</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3 (0.1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17)</w:t>
            </w:r>
          </w:p>
        </w:tc>
      </w:tr>
      <w:tr w:rsidR="007741CA" w:rsidRPr="007741CA" w:rsidTr="00536A51">
        <w:trPr>
          <w:trHeight w:val="106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 </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 xml:space="preserve">Gastrointestinal </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Analgesics/anti-inflammatories</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val="en-US" w:eastAsia="es-ES_tradnl"/>
              </w:rPr>
            </w:pPr>
            <w:r w:rsidRPr="007741CA">
              <w:rPr>
                <w:rFonts w:ascii="Times New Roman" w:eastAsia="Times New Roman" w:hAnsi="Times New Roman" w:cs="Times New Roman"/>
                <w:b/>
                <w:bCs/>
                <w:color w:val="000000" w:themeColor="text1"/>
                <w:sz w:val="18"/>
                <w:szCs w:val="18"/>
                <w:lang w:val="en-GB" w:eastAsia="es-ES_tradnl"/>
              </w:rPr>
              <w:t>Eye, ear, nose and throat preparations</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Anti-infective</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 xml:space="preserve">Upper respiratory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Genitourinary</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ug-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8 (0.11)</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7)</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lastRenderedPageBreak/>
              <w:t>sept-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1 (0.11)</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8)</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oct-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11)</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0.08)</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nov-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11)</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0.06)</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07)</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7)</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8)</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Dec-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10)</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0.06)</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07)</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an-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1)</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08)</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1 (0.0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feb-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11)</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4**(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1 (0.08)</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 (0.08)</w:t>
            </w:r>
          </w:p>
        </w:tc>
      </w:tr>
      <w:tr w:rsidR="007741CA" w:rsidRPr="007741CA" w:rsidTr="00536A51">
        <w:trPr>
          <w:trHeight w:val="5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r-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07)</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9*** (0.08)</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pr-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1)</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8***(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7)</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11)</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y-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7***(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3 (0.08)</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9** (0.08)</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un-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0 (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06)</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08)</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ul-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08)</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7)</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09)</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ug-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9)</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8**(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07)</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2)</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sept-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9***(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7)</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1** (0.09)</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oct-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3 (0.08)</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08)</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4 (0.10)</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nov-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13)</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0 (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4 (0.08)</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17)</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Dec-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8***(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 (0.09)</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1** (0.11)</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an-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13)</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0***(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09)</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2)</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feb-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3)</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0 (0.09)</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2 (0.13)</w:t>
            </w:r>
          </w:p>
        </w:tc>
      </w:tr>
      <w:tr w:rsidR="007741CA" w:rsidRPr="007741CA" w:rsidTr="00536A51">
        <w:trPr>
          <w:trHeight w:val="5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r-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7**(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8)</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9*** (0.11)</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pr-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5**(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9***(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3 (0.09)</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09)</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5 (0.13)</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y-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1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3***(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1 (0.08)</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09)</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9 (0.13)</w:t>
            </w:r>
          </w:p>
        </w:tc>
      </w:tr>
      <w:tr w:rsidR="007741CA" w:rsidRPr="007741CA" w:rsidTr="00536A51">
        <w:trPr>
          <w:trHeight w:val="5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un-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0 (0.04)</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2)</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6**(0.07)</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4 (0.10)</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3 (0.08)</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38*** (0.12)</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themeColor="text1"/>
                <w:sz w:val="18"/>
                <w:szCs w:val="18"/>
                <w:lang w:val="en-GB" w:eastAsia="es-ES_tradnl"/>
              </w:rPr>
              <w:t>Pulmonary drugs</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b/>
                <w:bCs/>
                <w:color w:val="000000"/>
                <w:sz w:val="18"/>
                <w:szCs w:val="18"/>
                <w:lang w:eastAsia="es-ES_tradnl"/>
              </w:rPr>
            </w:pPr>
            <w:r w:rsidRPr="007741CA">
              <w:rPr>
                <w:rFonts w:ascii="Times New Roman" w:eastAsia="Times New Roman" w:hAnsi="Times New Roman" w:cs="Times New Roman"/>
                <w:b/>
                <w:bCs/>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ug-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sept-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7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oct-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5 (0.1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nov-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9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Dec-11</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4 (0.1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an-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2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feb-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6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r-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8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pr-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5 (0.1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lastRenderedPageBreak/>
              <w:t>may-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2 (0.1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un-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2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ul-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ug-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8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sept-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4 (0.15)</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oct-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3 (0.17)</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nov-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8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Dec-12</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7 (0.17)</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an-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8)</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feb-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1 (0.18)</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r-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1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Apr-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18 (0.16)</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may-13</w:t>
            </w:r>
          </w:p>
        </w:tc>
        <w:tc>
          <w:tcPr>
            <w:tcW w:w="1052" w:type="pct"/>
            <w:gridSpan w:val="2"/>
            <w:tcBorders>
              <w:top w:val="single" w:sz="8" w:space="0" w:color="auto"/>
              <w:left w:val="nil"/>
              <w:bottom w:val="single" w:sz="8"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06 (0.17)</w:t>
            </w:r>
          </w:p>
        </w:tc>
        <w:tc>
          <w:tcPr>
            <w:tcW w:w="75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8"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r w:rsidR="007741CA" w:rsidRPr="007741CA" w:rsidTr="00536A51">
        <w:trPr>
          <w:trHeight w:val="340"/>
        </w:trPr>
        <w:tc>
          <w:tcPr>
            <w:tcW w:w="287" w:type="pct"/>
            <w:tcBorders>
              <w:top w:val="nil"/>
              <w:left w:val="single" w:sz="8" w:space="0" w:color="auto"/>
              <w:bottom w:val="single" w:sz="4"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themeColor="text1"/>
                <w:sz w:val="18"/>
                <w:szCs w:val="18"/>
                <w:lang w:val="en-GB" w:eastAsia="es-ES_tradnl"/>
              </w:rPr>
              <w:t>jun-13</w:t>
            </w:r>
          </w:p>
        </w:tc>
        <w:tc>
          <w:tcPr>
            <w:tcW w:w="1052" w:type="pct"/>
            <w:gridSpan w:val="2"/>
            <w:tcBorders>
              <w:top w:val="single" w:sz="8" w:space="0" w:color="auto"/>
              <w:left w:val="nil"/>
              <w:bottom w:val="single" w:sz="4" w:space="0" w:color="auto"/>
              <w:right w:val="single" w:sz="8" w:space="0" w:color="000000"/>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0.25 (0.16)</w:t>
            </w:r>
          </w:p>
        </w:tc>
        <w:tc>
          <w:tcPr>
            <w:tcW w:w="757" w:type="pct"/>
            <w:tcBorders>
              <w:top w:val="nil"/>
              <w:left w:val="nil"/>
              <w:bottom w:val="single" w:sz="4"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967" w:type="pct"/>
            <w:tcBorders>
              <w:top w:val="nil"/>
              <w:left w:val="nil"/>
              <w:bottom w:val="single" w:sz="4"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596" w:type="pct"/>
            <w:tcBorders>
              <w:top w:val="nil"/>
              <w:left w:val="nil"/>
              <w:bottom w:val="single" w:sz="4"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46" w:type="pct"/>
            <w:tcBorders>
              <w:top w:val="nil"/>
              <w:left w:val="nil"/>
              <w:bottom w:val="single" w:sz="4"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c>
          <w:tcPr>
            <w:tcW w:w="696" w:type="pct"/>
            <w:tcBorders>
              <w:top w:val="nil"/>
              <w:left w:val="nil"/>
              <w:bottom w:val="single" w:sz="4" w:space="0" w:color="auto"/>
              <w:right w:val="single" w:sz="8" w:space="0" w:color="auto"/>
            </w:tcBorders>
            <w:shd w:val="clear" w:color="auto" w:fill="auto"/>
            <w:vAlign w:val="center"/>
            <w:hideMark/>
          </w:tcPr>
          <w:p w:rsidR="007741CA" w:rsidRPr="007741CA" w:rsidRDefault="007741CA" w:rsidP="007741CA">
            <w:pPr>
              <w:jc w:val="center"/>
              <w:rPr>
                <w:rFonts w:ascii="Times New Roman" w:eastAsia="Times New Roman" w:hAnsi="Times New Roman" w:cs="Times New Roman"/>
                <w:color w:val="000000"/>
                <w:sz w:val="18"/>
                <w:szCs w:val="18"/>
                <w:lang w:eastAsia="es-ES_tradnl"/>
              </w:rPr>
            </w:pPr>
            <w:r w:rsidRPr="007741CA">
              <w:rPr>
                <w:rFonts w:ascii="Times New Roman" w:eastAsia="Times New Roman" w:hAnsi="Times New Roman" w:cs="Times New Roman"/>
                <w:color w:val="000000"/>
                <w:sz w:val="18"/>
                <w:szCs w:val="18"/>
                <w:lang w:val="en-GB" w:eastAsia="es-ES_tradnl"/>
              </w:rPr>
              <w:t> </w:t>
            </w:r>
          </w:p>
        </w:tc>
      </w:tr>
    </w:tbl>
    <w:p w:rsidR="002810E6" w:rsidRDefault="00536A51" w:rsidP="006B4468">
      <w:pPr>
        <w:spacing w:line="480" w:lineRule="auto"/>
        <w:jc w:val="both"/>
        <w:rPr>
          <w:rFonts w:ascii="Times New Roman" w:eastAsia="Times New Roman" w:hAnsi="Times New Roman" w:cs="Times New Roman"/>
          <w:color w:val="000000"/>
          <w:sz w:val="18"/>
          <w:szCs w:val="18"/>
          <w:lang w:val="en-GB" w:eastAsia="es-ES_tradnl"/>
        </w:rPr>
      </w:pPr>
      <w:r w:rsidRPr="007741CA">
        <w:rPr>
          <w:rFonts w:ascii="Times New Roman" w:eastAsia="Times New Roman" w:hAnsi="Times New Roman" w:cs="Times New Roman"/>
          <w:color w:val="000000"/>
          <w:sz w:val="18"/>
          <w:szCs w:val="18"/>
          <w:lang w:val="en-GB" w:eastAsia="es-ES_tradnl"/>
        </w:rPr>
        <w:t>The table contains Difference</w:t>
      </w:r>
      <w:r>
        <w:rPr>
          <w:rFonts w:ascii="Times New Roman" w:eastAsia="Times New Roman" w:hAnsi="Times New Roman" w:cs="Times New Roman"/>
          <w:color w:val="000000"/>
          <w:sz w:val="18"/>
          <w:szCs w:val="18"/>
          <w:lang w:val="en-GB" w:eastAsia="es-ES_tradnl"/>
        </w:rPr>
        <w:t>-</w:t>
      </w:r>
      <w:r w:rsidRPr="007741CA">
        <w:rPr>
          <w:rFonts w:ascii="Times New Roman" w:eastAsia="Times New Roman" w:hAnsi="Times New Roman" w:cs="Times New Roman"/>
          <w:color w:val="000000"/>
          <w:sz w:val="18"/>
          <w:szCs w:val="18"/>
          <w:lang w:val="en-GB" w:eastAsia="es-ES_tradnl"/>
        </w:rPr>
        <w:t>in</w:t>
      </w:r>
      <w:r>
        <w:rPr>
          <w:rFonts w:ascii="Times New Roman" w:eastAsia="Times New Roman" w:hAnsi="Times New Roman" w:cs="Times New Roman"/>
          <w:color w:val="000000"/>
          <w:sz w:val="18"/>
          <w:szCs w:val="18"/>
          <w:lang w:val="en-GB" w:eastAsia="es-ES_tradnl"/>
        </w:rPr>
        <w:t>-</w:t>
      </w:r>
      <w:r w:rsidRPr="007741CA">
        <w:rPr>
          <w:rFonts w:ascii="Times New Roman" w:eastAsia="Times New Roman" w:hAnsi="Times New Roman" w:cs="Times New Roman"/>
          <w:color w:val="000000"/>
          <w:sz w:val="18"/>
          <w:szCs w:val="18"/>
          <w:lang w:val="en-GB" w:eastAsia="es-ES_tradnl"/>
        </w:rPr>
        <w:t>Differences estimates from linear regression models with robust standard errors. Each cell contains results of the model from different therapeutic groups.  All regressions include age and age2, and time dummies. Within each cell, we first report the estimated coefficients; we then report in parentheses robust standard errors. The therapeutic groups are sorted by price-elasticity (on the left the most inelastic, while on the right the most elastic).</w:t>
      </w:r>
    </w:p>
    <w:p w:rsidR="00536A51" w:rsidRDefault="00536A51" w:rsidP="006B4468">
      <w:pPr>
        <w:spacing w:line="480" w:lineRule="auto"/>
        <w:jc w:val="both"/>
      </w:pPr>
      <w:r w:rsidRPr="007741CA">
        <w:rPr>
          <w:rFonts w:ascii="Times New Roman" w:eastAsia="Times New Roman" w:hAnsi="Times New Roman" w:cs="Times New Roman"/>
          <w:color w:val="000000"/>
          <w:sz w:val="18"/>
          <w:szCs w:val="18"/>
          <w:lang w:val="en-GB" w:eastAsia="es-ES_tradnl"/>
        </w:rPr>
        <w:t>Significance levels: ***p &lt; 0.01; **p &lt; 0.05.</w:t>
      </w:r>
      <w:bookmarkStart w:id="0" w:name="_GoBack"/>
      <w:bookmarkEnd w:id="0"/>
    </w:p>
    <w:sectPr w:rsidR="00536A51" w:rsidSect="005A188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1CA"/>
    <w:rsid w:val="0003069B"/>
    <w:rsid w:val="000A01C4"/>
    <w:rsid w:val="000B3794"/>
    <w:rsid w:val="000C3D73"/>
    <w:rsid w:val="000C410F"/>
    <w:rsid w:val="000C412E"/>
    <w:rsid w:val="000D0D81"/>
    <w:rsid w:val="000E1145"/>
    <w:rsid w:val="00105639"/>
    <w:rsid w:val="0018630B"/>
    <w:rsid w:val="001A10DB"/>
    <w:rsid w:val="001E3064"/>
    <w:rsid w:val="001F7149"/>
    <w:rsid w:val="002014B3"/>
    <w:rsid w:val="002A2149"/>
    <w:rsid w:val="00300DF5"/>
    <w:rsid w:val="00303CDB"/>
    <w:rsid w:val="00313345"/>
    <w:rsid w:val="003661F2"/>
    <w:rsid w:val="003D1286"/>
    <w:rsid w:val="003F777A"/>
    <w:rsid w:val="004258D2"/>
    <w:rsid w:val="004326CC"/>
    <w:rsid w:val="00437F53"/>
    <w:rsid w:val="00473B67"/>
    <w:rsid w:val="00496234"/>
    <w:rsid w:val="004A527D"/>
    <w:rsid w:val="004C2AC9"/>
    <w:rsid w:val="004D7D14"/>
    <w:rsid w:val="004E657C"/>
    <w:rsid w:val="00531DC3"/>
    <w:rsid w:val="00536A51"/>
    <w:rsid w:val="005A1887"/>
    <w:rsid w:val="00601995"/>
    <w:rsid w:val="0067750B"/>
    <w:rsid w:val="006A16C0"/>
    <w:rsid w:val="006B4468"/>
    <w:rsid w:val="006E3FC9"/>
    <w:rsid w:val="007200FA"/>
    <w:rsid w:val="00730E6A"/>
    <w:rsid w:val="0074352B"/>
    <w:rsid w:val="007448CC"/>
    <w:rsid w:val="00745F38"/>
    <w:rsid w:val="007741CA"/>
    <w:rsid w:val="00792DEA"/>
    <w:rsid w:val="007A6956"/>
    <w:rsid w:val="007B3A60"/>
    <w:rsid w:val="007B3BDE"/>
    <w:rsid w:val="007D3987"/>
    <w:rsid w:val="007E4F05"/>
    <w:rsid w:val="007E7FCE"/>
    <w:rsid w:val="008E667A"/>
    <w:rsid w:val="00900173"/>
    <w:rsid w:val="00900430"/>
    <w:rsid w:val="009571EE"/>
    <w:rsid w:val="00994E32"/>
    <w:rsid w:val="00A22026"/>
    <w:rsid w:val="00A267A8"/>
    <w:rsid w:val="00A316DC"/>
    <w:rsid w:val="00A563FB"/>
    <w:rsid w:val="00AE3733"/>
    <w:rsid w:val="00AF2BB8"/>
    <w:rsid w:val="00B24AD9"/>
    <w:rsid w:val="00B41513"/>
    <w:rsid w:val="00B73003"/>
    <w:rsid w:val="00BA32C6"/>
    <w:rsid w:val="00BA50A8"/>
    <w:rsid w:val="00BB27DB"/>
    <w:rsid w:val="00BB2DA8"/>
    <w:rsid w:val="00BC0A18"/>
    <w:rsid w:val="00BC3E62"/>
    <w:rsid w:val="00BC65E1"/>
    <w:rsid w:val="00C313AE"/>
    <w:rsid w:val="00C464C0"/>
    <w:rsid w:val="00C47EE4"/>
    <w:rsid w:val="00C973B4"/>
    <w:rsid w:val="00D01A11"/>
    <w:rsid w:val="00D2486D"/>
    <w:rsid w:val="00D8220C"/>
    <w:rsid w:val="00DA24CE"/>
    <w:rsid w:val="00DD516E"/>
    <w:rsid w:val="00DE0133"/>
    <w:rsid w:val="00DE18DD"/>
    <w:rsid w:val="00E006CD"/>
    <w:rsid w:val="00E13E2F"/>
    <w:rsid w:val="00E15EC4"/>
    <w:rsid w:val="00E3460F"/>
    <w:rsid w:val="00E36336"/>
    <w:rsid w:val="00E4538A"/>
    <w:rsid w:val="00E476CC"/>
    <w:rsid w:val="00E71EC6"/>
    <w:rsid w:val="00EB064A"/>
    <w:rsid w:val="00EB60EE"/>
    <w:rsid w:val="00ED218D"/>
    <w:rsid w:val="00ED4BE6"/>
    <w:rsid w:val="00F272D3"/>
    <w:rsid w:val="00F80866"/>
    <w:rsid w:val="00F80931"/>
    <w:rsid w:val="00FB3E3E"/>
    <w:rsid w:val="00FF270F"/>
    <w:rsid w:val="00FF32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6EB782A-DC74-6B4B-9F0B-FB881A425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8965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06</Words>
  <Characters>4988</Characters>
  <Application>Microsoft Office Word</Application>
  <DocSecurity>0</DocSecurity>
  <Lines>41</Lines>
  <Paragraphs>11</Paragraphs>
  <ScaleCrop>false</ScaleCrop>
  <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Hernández Izquierdo</dc:creator>
  <cp:keywords/>
  <dc:description/>
  <cp:lastModifiedBy>Cristina Hernández Izquierdo</cp:lastModifiedBy>
  <cp:revision>5</cp:revision>
  <dcterms:created xsi:type="dcterms:W3CDTF">2019-02-07T15:59:00Z</dcterms:created>
  <dcterms:modified xsi:type="dcterms:W3CDTF">2019-02-25T16:11:00Z</dcterms:modified>
</cp:coreProperties>
</file>